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57F" w:rsidRPr="005901A4" w:rsidRDefault="0074657F" w:rsidP="0074657F">
      <w:pPr>
        <w:rPr>
          <w:rStyle w:val="fontstyle01"/>
          <w:rFonts w:ascii="Times New Roman" w:hAnsi="Times New Roman" w:cs="Times New Roman"/>
          <w:sz w:val="24"/>
          <w:szCs w:val="24"/>
        </w:rPr>
      </w:pPr>
      <w:r w:rsidRPr="005901A4">
        <w:rPr>
          <w:rStyle w:val="fontstyle01"/>
          <w:rFonts w:ascii="Times New Roman" w:hAnsi="Times New Roman" w:cs="Times New Roman"/>
          <w:b/>
          <w:sz w:val="24"/>
          <w:szCs w:val="24"/>
        </w:rPr>
        <w:t>Table S1</w:t>
      </w:r>
      <w:r w:rsidRPr="005901A4">
        <w:rPr>
          <w:rStyle w:val="fontstyle01"/>
          <w:rFonts w:ascii="Times New Roman" w:hAnsi="Times New Roman" w:cs="Times New Roman"/>
          <w:sz w:val="24"/>
          <w:szCs w:val="24"/>
        </w:rPr>
        <w:t xml:space="preserve">. Pyrosequencing </w:t>
      </w:r>
      <w:r w:rsidR="00135FBF">
        <w:rPr>
          <w:rStyle w:val="fontstyle01"/>
          <w:rFonts w:ascii="Times New Roman" w:hAnsi="Times New Roman" w:cs="Times New Roman" w:hint="eastAsia"/>
          <w:sz w:val="24"/>
          <w:szCs w:val="24"/>
        </w:rPr>
        <w:t>d</w:t>
      </w:r>
      <w:r w:rsidRPr="005901A4">
        <w:rPr>
          <w:rStyle w:val="fontstyle01"/>
          <w:rFonts w:ascii="Times New Roman" w:hAnsi="Times New Roman" w:cs="Times New Roman"/>
          <w:sz w:val="24"/>
          <w:szCs w:val="24"/>
        </w:rPr>
        <w:t xml:space="preserve">ata </w:t>
      </w:r>
      <w:r w:rsidR="00135FBF">
        <w:rPr>
          <w:rStyle w:val="fontstyle01"/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Pr="005901A4">
        <w:rPr>
          <w:rStyle w:val="fontstyle01"/>
          <w:rFonts w:ascii="Times New Roman" w:hAnsi="Times New Roman" w:cs="Times New Roman"/>
          <w:sz w:val="24"/>
          <w:szCs w:val="24"/>
        </w:rPr>
        <w:t>ummary</w:t>
      </w:r>
      <w:r w:rsidR="005A6296" w:rsidRPr="005901A4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78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06140" w:rsidRPr="005901A4" w:rsidTr="00806140"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:rsidR="00806140" w:rsidRPr="005901A4" w:rsidRDefault="00806140" w:rsidP="00C10C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b/>
                <w:sz w:val="24"/>
                <w:szCs w:val="24"/>
              </w:rPr>
              <w:t>LC</w:t>
            </w:r>
          </w:p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b/>
                <w:sz w:val="24"/>
                <w:szCs w:val="24"/>
              </w:rPr>
              <w:t>(n=36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b/>
                <w:sz w:val="24"/>
                <w:szCs w:val="24"/>
              </w:rPr>
              <w:t>HC</w:t>
            </w:r>
          </w:p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b/>
                <w:sz w:val="24"/>
                <w:szCs w:val="24"/>
              </w:rPr>
              <w:t>(n=20)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</w:tcPr>
          <w:p w:rsidR="00806140" w:rsidRPr="005901A4" w:rsidRDefault="00B7223A" w:rsidP="00C10C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CDC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</w:p>
        </w:tc>
      </w:tr>
      <w:tr w:rsidR="00806140" w:rsidRPr="005901A4" w:rsidTr="00806140">
        <w:tc>
          <w:tcPr>
            <w:tcW w:w="1250" w:type="pct"/>
            <w:tcBorders>
              <w:top w:val="single" w:sz="8" w:space="0" w:color="auto"/>
            </w:tcBorders>
          </w:tcPr>
          <w:p w:rsidR="00806140" w:rsidRPr="005901A4" w:rsidRDefault="00806140" w:rsidP="00B722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="00B7223A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44</w:t>
            </w: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901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1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901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34</w:t>
            </w: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5901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3</w:t>
            </w:r>
          </w:p>
        </w:tc>
        <w:tc>
          <w:tcPr>
            <w:tcW w:w="1250" w:type="pct"/>
            <w:tcBorders>
              <w:top w:val="single" w:sz="8" w:space="0" w:color="auto"/>
            </w:tcBorders>
          </w:tcPr>
          <w:p w:rsidR="00806140" w:rsidRPr="005901A4" w:rsidRDefault="00F343E5" w:rsidP="009531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9531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5</w:t>
            </w:r>
          </w:p>
        </w:tc>
      </w:tr>
      <w:tr w:rsidR="00806140" w:rsidRPr="005901A4" w:rsidTr="00806140">
        <w:tc>
          <w:tcPr>
            <w:tcW w:w="1250" w:type="pct"/>
          </w:tcPr>
          <w:p w:rsidR="00806140" w:rsidRPr="005901A4" w:rsidRDefault="00806140" w:rsidP="00590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</w:t>
            </w:r>
          </w:p>
        </w:tc>
        <w:tc>
          <w:tcPr>
            <w:tcW w:w="1250" w:type="pct"/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 xml:space="preserve"> 414±112</w:t>
            </w:r>
          </w:p>
        </w:tc>
        <w:tc>
          <w:tcPr>
            <w:tcW w:w="1250" w:type="pct"/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354±34</w:t>
            </w:r>
          </w:p>
        </w:tc>
        <w:tc>
          <w:tcPr>
            <w:tcW w:w="1250" w:type="pct"/>
          </w:tcPr>
          <w:p w:rsidR="00806140" w:rsidRPr="005901A4" w:rsidRDefault="00F343E5" w:rsidP="00953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53140">
              <w:rPr>
                <w:rFonts w:ascii="Times New Roman" w:hAnsi="Times New Roman" w:cs="Times New Roman"/>
                <w:sz w:val="24"/>
                <w:szCs w:val="24"/>
              </w:rPr>
              <w:t>P&lt;0.05</w:t>
            </w:r>
          </w:p>
        </w:tc>
      </w:tr>
      <w:tr w:rsidR="00806140" w:rsidRPr="005901A4" w:rsidTr="00806140">
        <w:tc>
          <w:tcPr>
            <w:tcW w:w="1250" w:type="pct"/>
          </w:tcPr>
          <w:p w:rsidR="00806140" w:rsidRPr="005901A4" w:rsidRDefault="00806140" w:rsidP="00C1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250" w:type="pct"/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 xml:space="preserve"> 448.68±133.01</w:t>
            </w:r>
          </w:p>
        </w:tc>
        <w:tc>
          <w:tcPr>
            <w:tcW w:w="1250" w:type="pct"/>
          </w:tcPr>
          <w:p w:rsidR="00806140" w:rsidRPr="005901A4" w:rsidRDefault="00806140" w:rsidP="0080614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429.56±48.89</w:t>
            </w:r>
          </w:p>
        </w:tc>
        <w:tc>
          <w:tcPr>
            <w:tcW w:w="1250" w:type="pct"/>
          </w:tcPr>
          <w:p w:rsidR="00806140" w:rsidRPr="005901A4" w:rsidRDefault="00F343E5" w:rsidP="00F343E5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06140" w:rsidRPr="005901A4" w:rsidTr="00806140">
        <w:tc>
          <w:tcPr>
            <w:tcW w:w="1250" w:type="pct"/>
            <w:tcBorders>
              <w:bottom w:val="single" w:sz="12" w:space="0" w:color="auto"/>
            </w:tcBorders>
          </w:tcPr>
          <w:p w:rsidR="00806140" w:rsidRPr="005901A4" w:rsidRDefault="00806140" w:rsidP="00C10C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>3.847±0.36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:rsidR="00806140" w:rsidRPr="005901A4" w:rsidRDefault="00806140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901A4">
              <w:rPr>
                <w:rFonts w:ascii="Times New Roman" w:hAnsi="Times New Roman" w:cs="Times New Roman"/>
                <w:sz w:val="24"/>
                <w:szCs w:val="24"/>
              </w:rPr>
              <w:t xml:space="preserve"> 3.76±0.32</w:t>
            </w:r>
          </w:p>
        </w:tc>
        <w:tc>
          <w:tcPr>
            <w:tcW w:w="1250" w:type="pct"/>
            <w:tcBorders>
              <w:bottom w:val="single" w:sz="12" w:space="0" w:color="auto"/>
            </w:tcBorders>
          </w:tcPr>
          <w:p w:rsidR="00806140" w:rsidRPr="005901A4" w:rsidRDefault="00F343E5" w:rsidP="00C10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</w:tbl>
    <w:p w:rsidR="00B953DC" w:rsidRPr="005901A4" w:rsidRDefault="00B953DC" w:rsidP="00B953DC">
      <w:pPr>
        <w:rPr>
          <w:rFonts w:ascii="Times New Roman" w:hAnsi="Times New Roman" w:cs="Times New Roman"/>
          <w:sz w:val="24"/>
          <w:szCs w:val="24"/>
        </w:rPr>
      </w:pPr>
      <w:r w:rsidRPr="005901A4">
        <w:rPr>
          <w:rStyle w:val="fontstyle01"/>
          <w:rFonts w:ascii="Times New Roman" w:hAnsi="Times New Roman" w:cs="Times New Roman"/>
          <w:sz w:val="24"/>
          <w:szCs w:val="24"/>
        </w:rPr>
        <w:t xml:space="preserve">The number of OTUs, richness estimates (ACE), and diversity estimates (Shannon index) were calculated after sequences were number-equalized to </w:t>
      </w:r>
      <w:r w:rsidRPr="005901A4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59,413</w:t>
      </w:r>
      <w:r w:rsidR="00953140"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,</w:t>
      </w:r>
      <w:r w:rsidRPr="005901A4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953140" w:rsidRPr="00947C0C">
        <w:rPr>
          <w:rFonts w:ascii="Times New Roman" w:hAnsi="Times New Roman" w:cs="Times New Roman"/>
          <w:color w:val="000000"/>
          <w:sz w:val="24"/>
          <w:szCs w:val="24"/>
        </w:rPr>
        <w:t>Wilcoxon rank-sum test</w:t>
      </w:r>
      <w:r w:rsidR="0095314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B953DC" w:rsidRPr="005901A4" w:rsidSect="00746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910" w:rsidRDefault="00895910" w:rsidP="00793AA3">
      <w:r>
        <w:separator/>
      </w:r>
    </w:p>
  </w:endnote>
  <w:endnote w:type="continuationSeparator" w:id="0">
    <w:p w:rsidR="00895910" w:rsidRDefault="00895910" w:rsidP="00793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A568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910" w:rsidRDefault="00895910" w:rsidP="00793AA3">
      <w:r>
        <w:separator/>
      </w:r>
    </w:p>
  </w:footnote>
  <w:footnote w:type="continuationSeparator" w:id="0">
    <w:p w:rsidR="00895910" w:rsidRDefault="00895910" w:rsidP="00793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B21"/>
    <w:rsid w:val="00135FBF"/>
    <w:rsid w:val="001D5FBC"/>
    <w:rsid w:val="002D7734"/>
    <w:rsid w:val="00316076"/>
    <w:rsid w:val="004E7B21"/>
    <w:rsid w:val="00525DC1"/>
    <w:rsid w:val="005901A4"/>
    <w:rsid w:val="005A6296"/>
    <w:rsid w:val="005A77D0"/>
    <w:rsid w:val="00637F4E"/>
    <w:rsid w:val="0069571C"/>
    <w:rsid w:val="007141B0"/>
    <w:rsid w:val="0074657F"/>
    <w:rsid w:val="00793AA3"/>
    <w:rsid w:val="00806140"/>
    <w:rsid w:val="008574BC"/>
    <w:rsid w:val="0088067B"/>
    <w:rsid w:val="00895910"/>
    <w:rsid w:val="008D4FD1"/>
    <w:rsid w:val="00953140"/>
    <w:rsid w:val="009827F2"/>
    <w:rsid w:val="00A452B0"/>
    <w:rsid w:val="00B7223A"/>
    <w:rsid w:val="00B82468"/>
    <w:rsid w:val="00B953DC"/>
    <w:rsid w:val="00C10C6A"/>
    <w:rsid w:val="00C500EC"/>
    <w:rsid w:val="00C80ABE"/>
    <w:rsid w:val="00C96534"/>
    <w:rsid w:val="00DA737B"/>
    <w:rsid w:val="00F343E5"/>
    <w:rsid w:val="00FD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6C53D"/>
  <w15:docId w15:val="{114EA43B-2EBB-4727-B006-A6E4A3239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3A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3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3AA3"/>
    <w:rPr>
      <w:sz w:val="18"/>
      <w:szCs w:val="18"/>
    </w:rPr>
  </w:style>
  <w:style w:type="character" w:customStyle="1" w:styleId="fontstyle01">
    <w:name w:val="fontstyle01"/>
    <w:basedOn w:val="a0"/>
    <w:rsid w:val="00793AA3"/>
    <w:rPr>
      <w:rFonts w:ascii="AdvPA568" w:hAnsi="AdvPA568" w:hint="default"/>
      <w:b w:val="0"/>
      <w:bCs w:val="0"/>
      <w:i w:val="0"/>
      <w:iCs w:val="0"/>
      <w:color w:val="24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61</Words>
  <Characters>350</Characters>
  <Application>Microsoft Office Word</Application>
  <DocSecurity>0</DocSecurity>
  <Lines>2</Lines>
  <Paragraphs>1</Paragraphs>
  <ScaleCrop>false</ScaleCrop>
  <Company>微软中国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ang Liu</cp:lastModifiedBy>
  <cp:revision>21</cp:revision>
  <dcterms:created xsi:type="dcterms:W3CDTF">2018-01-28T04:34:00Z</dcterms:created>
  <dcterms:modified xsi:type="dcterms:W3CDTF">2018-03-29T06:13:00Z</dcterms:modified>
</cp:coreProperties>
</file>